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6E1DB" w14:textId="52C35C21" w:rsidR="002F387B" w:rsidRPr="00E97A6B" w:rsidRDefault="002F387B" w:rsidP="002F387B">
      <w:pPr>
        <w:spacing w:line="480" w:lineRule="auto"/>
        <w:rPr>
          <w:lang w:val="en-US"/>
        </w:rPr>
      </w:pP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5</w:t>
      </w:r>
      <w:r w:rsidRPr="00E97A6B">
        <w:rPr>
          <w:b/>
          <w:bCs/>
          <w:lang w:val="en-GB"/>
        </w:rPr>
        <w:t xml:space="preserve"> Table.</w:t>
      </w:r>
      <w:r>
        <w:rPr>
          <w:b/>
          <w:bCs/>
          <w:lang w:val="en-GB"/>
        </w:rPr>
        <w:t xml:space="preserve"> </w:t>
      </w:r>
      <w:r w:rsidRPr="001B7110">
        <w:rPr>
          <w:b/>
          <w:bCs/>
          <w:lang w:val="en-GB"/>
        </w:rPr>
        <w:t>30-day mortality associations in the ED cohort</w:t>
      </w:r>
      <w:r>
        <w:rPr>
          <w:b/>
          <w:bCs/>
          <w:lang w:val="en-GB"/>
        </w:rPr>
        <w:t>.</w:t>
      </w:r>
      <w:r w:rsidRPr="00E97A6B">
        <w:rPr>
          <w:lang w:val="en-GB"/>
        </w:rPr>
        <w:t xml:space="preserve"> </w:t>
      </w:r>
      <w:r w:rsidRPr="00E97A6B">
        <w:rPr>
          <w:lang w:val="en-US"/>
        </w:rPr>
        <w:t xml:space="preserve">Association of circulating microRNA levels with 30-day mortality in the ED cohort. Odds ratio (OR), and area under the receiver operator curve (AUROC) with their respective 95% confidence intervals (CI) are presented in the table below. </w:t>
      </w:r>
      <w:r w:rsidRPr="00E97A6B">
        <w:rPr>
          <w:b/>
          <w:bCs/>
          <w:lang w:val="en-US"/>
        </w:rPr>
        <w:t>Bold</w:t>
      </w:r>
      <w:r w:rsidRPr="00E97A6B">
        <w:rPr>
          <w:lang w:val="en-US"/>
        </w:rPr>
        <w:t xml:space="preserve"> indicates significant association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387B" w:rsidRPr="00E97A6B" w14:paraId="24FEE4B1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single" w:sz="12" w:space="0" w:color="D0CECE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E138B8B" w14:textId="77777777" w:rsidR="002F387B" w:rsidRPr="00E97A6B" w:rsidRDefault="002F387B" w:rsidP="000F0390">
            <w:pPr>
              <w:spacing w:line="480" w:lineRule="auto"/>
              <w:jc w:val="center"/>
            </w:pPr>
            <w:proofErr w:type="spellStart"/>
            <w:r w:rsidRPr="00E97A6B">
              <w:rPr>
                <w:rFonts w:ascii="Calibri" w:eastAsia="Calibri" w:hAnsi="Calibri" w:cs="Calibri"/>
              </w:rPr>
              <w:t>microRNA</w:t>
            </w:r>
            <w:proofErr w:type="spellEnd"/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single" w:sz="12" w:space="0" w:color="D0CECE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1EDD0613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OR (95% CI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single" w:sz="12" w:space="0" w:color="D0CECE"/>
              <w:right w:val="nil"/>
            </w:tcBorders>
            <w:tcMar>
              <w:left w:w="108" w:type="dxa"/>
              <w:right w:w="108" w:type="dxa"/>
            </w:tcMar>
          </w:tcPr>
          <w:p w14:paraId="203ED1AF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AUC (95% CI)</w:t>
            </w:r>
          </w:p>
        </w:tc>
      </w:tr>
      <w:tr w:rsidR="002F387B" w:rsidRPr="00E97A6B" w14:paraId="0B7704B6" w14:textId="77777777" w:rsidTr="000F0390">
        <w:trPr>
          <w:trHeight w:val="300"/>
        </w:trPr>
        <w:tc>
          <w:tcPr>
            <w:tcW w:w="3005" w:type="dxa"/>
            <w:tcBorders>
              <w:top w:val="single" w:sz="12" w:space="0" w:color="D0CECE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1982407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0a-5p</w:t>
            </w:r>
          </w:p>
        </w:tc>
        <w:tc>
          <w:tcPr>
            <w:tcW w:w="3005" w:type="dxa"/>
            <w:tcBorders>
              <w:top w:val="single" w:sz="12" w:space="0" w:color="D0CECE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4AB168F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00 (0.72-1.37)</w:t>
            </w:r>
          </w:p>
        </w:tc>
        <w:tc>
          <w:tcPr>
            <w:tcW w:w="3006" w:type="dxa"/>
            <w:tcBorders>
              <w:top w:val="single" w:sz="12" w:space="0" w:color="D0CECE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8D22A5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4 (0.41-0.66)</w:t>
            </w:r>
          </w:p>
        </w:tc>
      </w:tr>
      <w:tr w:rsidR="002F387B" w:rsidRPr="00E97A6B" w14:paraId="1F5C35C4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FFC7BC0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  <w:b/>
                <w:bCs/>
              </w:rPr>
              <w:t>miR-16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44247973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0.70 (0.51-0.96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53FEA1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0.60 (0.47-0.74)</w:t>
            </w:r>
          </w:p>
        </w:tc>
      </w:tr>
      <w:tr w:rsidR="002F387B" w:rsidRPr="00E97A6B" w14:paraId="46700053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F875A6C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  <w:b/>
                <w:bCs/>
              </w:rPr>
              <w:t>miR-21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6A4C03E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4.26 (2.16-8.38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6FF0A7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E97A6B">
              <w:rPr>
                <w:rFonts w:ascii="Calibri" w:eastAsia="Calibri" w:hAnsi="Calibri" w:cs="Calibri"/>
                <w:b/>
                <w:bCs/>
              </w:rPr>
              <w:t>0.76 (0.65-0.87)</w:t>
            </w:r>
          </w:p>
        </w:tc>
      </w:tr>
      <w:tr w:rsidR="002F387B" w:rsidRPr="00E97A6B" w14:paraId="22005F21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1C938D5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6b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2F962490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80 (0.53-1.19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057258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5 (0.42-0.69)</w:t>
            </w:r>
          </w:p>
        </w:tc>
      </w:tr>
      <w:tr w:rsidR="002F387B" w:rsidRPr="00E97A6B" w14:paraId="354308EE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34E4192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7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C362393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98 (0.68-1.41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FFBEAE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0 (0.38-0.61)</w:t>
            </w:r>
          </w:p>
        </w:tc>
      </w:tr>
      <w:tr w:rsidR="002F387B" w:rsidRPr="00E97A6B" w14:paraId="3EA8EF56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7BA65B4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9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4DCA306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38 (0.79-2.39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707F4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44 (0.31-0.57)</w:t>
            </w:r>
          </w:p>
        </w:tc>
      </w:tr>
      <w:tr w:rsidR="002F387B" w:rsidRPr="00E97A6B" w14:paraId="186718BC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1F28BF5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93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0F02E6B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97 (0.72-1.30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316E74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3 (0.41-0.65)</w:t>
            </w:r>
          </w:p>
        </w:tc>
      </w:tr>
      <w:tr w:rsidR="002F387B" w:rsidRPr="00E97A6B" w14:paraId="57153D74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462C92F1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01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370DF0F2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72 (0.46-1.13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E1375A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8 (0.45-0.71)</w:t>
            </w:r>
          </w:p>
        </w:tc>
      </w:tr>
      <w:tr w:rsidR="002F387B" w:rsidRPr="00E97A6B" w14:paraId="29C887A9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4E36919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27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343DBBF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04 (0.84-1.30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1E4EF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2 (0.35-0.68)</w:t>
            </w:r>
          </w:p>
        </w:tc>
      </w:tr>
      <w:tr w:rsidR="002F387B" w:rsidRPr="00E97A6B" w14:paraId="12234005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0D0918EB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46a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310D9D87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19 (0.86-1.63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6119AF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6 (0.44-0.68)</w:t>
            </w:r>
          </w:p>
        </w:tc>
      </w:tr>
      <w:tr w:rsidR="002F387B" w:rsidRPr="00E97A6B" w14:paraId="751254B0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6D5BB397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192-5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2059566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19 (0.84-1.70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415979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6 0.43-0.69)</w:t>
            </w:r>
          </w:p>
        </w:tc>
      </w:tr>
      <w:tr w:rsidR="002F387B" w:rsidRPr="00E97A6B" w14:paraId="6782EC5D" w14:textId="77777777" w:rsidTr="000F0390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5B47ED0E" w14:textId="77777777" w:rsidR="002F387B" w:rsidRPr="00E97A6B" w:rsidRDefault="002F387B" w:rsidP="000F0390">
            <w:pPr>
              <w:spacing w:line="480" w:lineRule="auto"/>
              <w:jc w:val="center"/>
            </w:pPr>
            <w:r w:rsidRPr="00E97A6B">
              <w:rPr>
                <w:rFonts w:ascii="Calibri" w:eastAsia="Calibri" w:hAnsi="Calibri" w:cs="Calibri"/>
              </w:rPr>
              <w:t>miR-210-3p</w:t>
            </w:r>
          </w:p>
        </w:tc>
        <w:tc>
          <w:tcPr>
            <w:tcW w:w="3005" w:type="dxa"/>
            <w:tcBorders>
              <w:top w:val="nil"/>
              <w:left w:val="single" w:sz="12" w:space="0" w:color="D0CECE"/>
              <w:bottom w:val="nil"/>
              <w:right w:val="single" w:sz="12" w:space="0" w:color="D0CECE"/>
            </w:tcBorders>
            <w:tcMar>
              <w:left w:w="108" w:type="dxa"/>
              <w:right w:w="108" w:type="dxa"/>
            </w:tcMar>
          </w:tcPr>
          <w:p w14:paraId="715E1B82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1.27 (0.89-1.83)</w:t>
            </w:r>
          </w:p>
        </w:tc>
        <w:tc>
          <w:tcPr>
            <w:tcW w:w="3006" w:type="dxa"/>
            <w:tcBorders>
              <w:top w:val="nil"/>
              <w:left w:val="single" w:sz="12" w:space="0" w:color="D0CECE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5239DF" w14:textId="77777777" w:rsidR="002F387B" w:rsidRPr="00E97A6B" w:rsidRDefault="002F387B" w:rsidP="000F039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E97A6B">
              <w:rPr>
                <w:rFonts w:ascii="Calibri" w:eastAsia="Calibri" w:hAnsi="Calibri" w:cs="Calibri"/>
              </w:rPr>
              <w:t>0.55 (0.42-0.68)</w:t>
            </w:r>
          </w:p>
        </w:tc>
      </w:tr>
    </w:tbl>
    <w:p w14:paraId="24B28926" w14:textId="77777777" w:rsidR="002F387B" w:rsidRPr="00E97A6B" w:rsidRDefault="002F387B" w:rsidP="002F387B">
      <w:pPr>
        <w:spacing w:line="480" w:lineRule="auto"/>
        <w:jc w:val="both"/>
        <w:rPr>
          <w:lang w:val="en-GB"/>
        </w:rPr>
      </w:pPr>
    </w:p>
    <w:p w14:paraId="05AF5B52" w14:textId="77777777" w:rsidR="002366A9" w:rsidRDefault="002366A9"/>
    <w:sectPr w:rsidR="00236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87B"/>
    <w:rsid w:val="002366A9"/>
    <w:rsid w:val="002C1B83"/>
    <w:rsid w:val="002F387B"/>
    <w:rsid w:val="007B749C"/>
    <w:rsid w:val="008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E51B3"/>
  <w15:chartTrackingRefBased/>
  <w15:docId w15:val="{70267A85-7B92-44CB-983D-173EAA1E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387B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F38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F38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F38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F38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F38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F38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F38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F38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F38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F3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F3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F3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F387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F387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F387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F387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F387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F38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F3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F3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F38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F3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F38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F387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F387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F387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F3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F387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F387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F38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1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5:00Z</dcterms:created>
  <dcterms:modified xsi:type="dcterms:W3CDTF">2025-08-22T08:35:00Z</dcterms:modified>
</cp:coreProperties>
</file>